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85DCF" w14:textId="0BB0A4D0" w:rsidR="00C105D7" w:rsidRPr="00EB532E" w:rsidRDefault="006C59B9" w:rsidP="00C105D7">
      <w:pPr>
        <w:rPr>
          <w:rFonts w:ascii="Times New Roman" w:eastAsia="PMingLiU" w:hAnsi="Times New Roman" w:cs="Times New Roman"/>
          <w:sz w:val="20"/>
          <w:szCs w:val="20"/>
        </w:rPr>
      </w:pPr>
      <w:r>
        <w:rPr>
          <w:rFonts w:ascii="Times New Roman" w:eastAsia="PMingLiU" w:hAnsi="Times New Roman" w:cs="Times New Roman"/>
          <w:sz w:val="20"/>
          <w:szCs w:val="20"/>
        </w:rPr>
        <w:t xml:space="preserve">S9 </w:t>
      </w:r>
      <w:r w:rsidR="00C105D7">
        <w:rPr>
          <w:rFonts w:ascii="Times New Roman" w:eastAsia="PMingLiU" w:hAnsi="Times New Roman" w:cs="Times New Roman"/>
          <w:sz w:val="20"/>
          <w:szCs w:val="20"/>
        </w:rPr>
        <w:t>Table</w:t>
      </w:r>
      <w:r w:rsidR="00C105D7" w:rsidRPr="00EB532E">
        <w:rPr>
          <w:rFonts w:ascii="Times New Roman" w:eastAsia="PMingLiU" w:hAnsi="Times New Roman" w:cs="Times New Roman"/>
          <w:sz w:val="20"/>
          <w:szCs w:val="20"/>
        </w:rPr>
        <w:t>: Backward Elimination, Children 12-17 Years of Age, Symptoms and Exposure</w:t>
      </w:r>
    </w:p>
    <w:p w14:paraId="06439FE0" w14:textId="77777777" w:rsidR="00C105D7" w:rsidRPr="00EB532E" w:rsidRDefault="00C105D7" w:rsidP="00C105D7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3865"/>
        <w:gridCol w:w="1980"/>
        <w:gridCol w:w="1620"/>
        <w:gridCol w:w="1080"/>
        <w:gridCol w:w="1890"/>
        <w:gridCol w:w="1530"/>
        <w:gridCol w:w="990"/>
      </w:tblGrid>
      <w:tr w:rsidR="00C105D7" w:rsidRPr="00EB532E" w14:paraId="1E4541BE" w14:textId="77777777" w:rsidTr="00933AB7">
        <w:trPr>
          <w:trHeight w:val="20"/>
        </w:trPr>
        <w:tc>
          <w:tcPr>
            <w:tcW w:w="3865" w:type="dxa"/>
            <w:vMerge w:val="restart"/>
          </w:tcPr>
          <w:p w14:paraId="6B590766" w14:textId="77777777" w:rsidR="00C105D7" w:rsidRPr="00EB532E" w:rsidRDefault="00C105D7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ymptom(s) removed</w:t>
            </w:r>
          </w:p>
        </w:tc>
        <w:tc>
          <w:tcPr>
            <w:tcW w:w="3600" w:type="dxa"/>
            <w:gridSpan w:val="2"/>
          </w:tcPr>
          <w:p w14:paraId="517DC8A4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. (%) participants with symptom</w:t>
            </w:r>
          </w:p>
        </w:tc>
        <w:tc>
          <w:tcPr>
            <w:tcW w:w="1080" w:type="dxa"/>
            <w:vMerge w:val="restart"/>
          </w:tcPr>
          <w:p w14:paraId="61872DB1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90" w:type="dxa"/>
            <w:vMerge w:val="restart"/>
          </w:tcPr>
          <w:p w14:paraId="19F0D1A5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ensitivity </w:t>
            </w:r>
          </w:p>
          <w:p w14:paraId="46A76176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30" w:type="dxa"/>
            <w:vMerge w:val="restart"/>
          </w:tcPr>
          <w:p w14:paraId="1E52C064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pecificity </w:t>
            </w:r>
          </w:p>
          <w:p w14:paraId="67AB6B9B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90" w:type="dxa"/>
            <w:vMerge w:val="restart"/>
          </w:tcPr>
          <w:p w14:paraId="364C0AC0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UC</w:t>
            </w:r>
          </w:p>
        </w:tc>
      </w:tr>
      <w:tr w:rsidR="00C105D7" w:rsidRPr="00EB532E" w14:paraId="3B6AE6B9" w14:textId="77777777" w:rsidTr="00933AB7">
        <w:trPr>
          <w:trHeight w:val="20"/>
        </w:trPr>
        <w:tc>
          <w:tcPr>
            <w:tcW w:w="3865" w:type="dxa"/>
            <w:vMerge/>
          </w:tcPr>
          <w:p w14:paraId="61F7CF44" w14:textId="77777777" w:rsidR="00C105D7" w:rsidRPr="00EB532E" w:rsidRDefault="00C105D7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AD75B36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fected (n=125)</w:t>
            </w:r>
          </w:p>
        </w:tc>
        <w:tc>
          <w:tcPr>
            <w:tcW w:w="1620" w:type="dxa"/>
          </w:tcPr>
          <w:p w14:paraId="32D31BF5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fected (n=108)</w:t>
            </w:r>
          </w:p>
        </w:tc>
        <w:tc>
          <w:tcPr>
            <w:tcW w:w="1080" w:type="dxa"/>
            <w:vMerge/>
          </w:tcPr>
          <w:p w14:paraId="67E44ADC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3C18D75A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200A7416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4C14220B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C105D7" w:rsidRPr="00EB532E" w14:paraId="77DAB93C" w14:textId="77777777" w:rsidTr="00933AB7">
        <w:trPr>
          <w:trHeight w:val="20"/>
        </w:trPr>
        <w:tc>
          <w:tcPr>
            <w:tcW w:w="3865" w:type="dxa"/>
          </w:tcPr>
          <w:p w14:paraId="0F22222C" w14:textId="77777777" w:rsidR="00C105D7" w:rsidRPr="00EB532E" w:rsidRDefault="00C105D7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0" w:type="dxa"/>
          </w:tcPr>
          <w:p w14:paraId="2B85B918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15 (92.0)</w:t>
            </w:r>
          </w:p>
        </w:tc>
        <w:tc>
          <w:tcPr>
            <w:tcW w:w="1620" w:type="dxa"/>
          </w:tcPr>
          <w:p w14:paraId="441A8FA8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1080" w:type="dxa"/>
          </w:tcPr>
          <w:p w14:paraId="4A05F3E0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90" w:type="dxa"/>
          </w:tcPr>
          <w:p w14:paraId="6169BC07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30" w:type="dxa"/>
          </w:tcPr>
          <w:p w14:paraId="305F48B6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.0 (3.2-12.8)</w:t>
            </w:r>
          </w:p>
        </w:tc>
        <w:tc>
          <w:tcPr>
            <w:tcW w:w="990" w:type="dxa"/>
          </w:tcPr>
          <w:p w14:paraId="527544BC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4</w:t>
            </w:r>
          </w:p>
        </w:tc>
      </w:tr>
      <w:tr w:rsidR="00C105D7" w:rsidRPr="00EB532E" w14:paraId="23ED6773" w14:textId="77777777" w:rsidTr="00933AB7">
        <w:trPr>
          <w:trHeight w:val="20"/>
        </w:trPr>
        <w:tc>
          <w:tcPr>
            <w:tcW w:w="3865" w:type="dxa"/>
          </w:tcPr>
          <w:p w14:paraId="1D0123F1" w14:textId="77777777" w:rsidR="00C105D7" w:rsidRPr="00EB532E" w:rsidRDefault="00C105D7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1980" w:type="dxa"/>
          </w:tcPr>
          <w:p w14:paraId="4FCC92D1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15 (92.0)</w:t>
            </w:r>
          </w:p>
        </w:tc>
        <w:tc>
          <w:tcPr>
            <w:tcW w:w="1620" w:type="dxa"/>
          </w:tcPr>
          <w:p w14:paraId="76293397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1080" w:type="dxa"/>
          </w:tcPr>
          <w:p w14:paraId="25AD15A1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90" w:type="dxa"/>
          </w:tcPr>
          <w:p w14:paraId="7C237902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30" w:type="dxa"/>
          </w:tcPr>
          <w:p w14:paraId="77E6326A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.0 (3.2-12.8)</w:t>
            </w:r>
          </w:p>
        </w:tc>
        <w:tc>
          <w:tcPr>
            <w:tcW w:w="990" w:type="dxa"/>
          </w:tcPr>
          <w:p w14:paraId="552913E7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4</w:t>
            </w:r>
          </w:p>
        </w:tc>
      </w:tr>
      <w:tr w:rsidR="00C105D7" w:rsidRPr="00EB532E" w14:paraId="47D12CFB" w14:textId="77777777" w:rsidTr="00933AB7">
        <w:trPr>
          <w:trHeight w:val="20"/>
        </w:trPr>
        <w:tc>
          <w:tcPr>
            <w:tcW w:w="3865" w:type="dxa"/>
          </w:tcPr>
          <w:p w14:paraId="65A67B25" w14:textId="77777777" w:rsidR="00C105D7" w:rsidRPr="00EB532E" w:rsidRDefault="00C105D7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</w:t>
            </w:r>
          </w:p>
        </w:tc>
        <w:tc>
          <w:tcPr>
            <w:tcW w:w="1980" w:type="dxa"/>
          </w:tcPr>
          <w:p w14:paraId="3ECF2883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10 (88.0)</w:t>
            </w:r>
          </w:p>
        </w:tc>
        <w:tc>
          <w:tcPr>
            <w:tcW w:w="1620" w:type="dxa"/>
          </w:tcPr>
          <w:p w14:paraId="2C51FCE9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1080" w:type="dxa"/>
          </w:tcPr>
          <w:p w14:paraId="60604FE2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14:paraId="69E577C0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30" w:type="dxa"/>
          </w:tcPr>
          <w:p w14:paraId="232FFB1C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2.0 (6.3-17.7)</w:t>
            </w:r>
          </w:p>
        </w:tc>
        <w:tc>
          <w:tcPr>
            <w:tcW w:w="990" w:type="dxa"/>
          </w:tcPr>
          <w:p w14:paraId="02C12C67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6</w:t>
            </w:r>
          </w:p>
        </w:tc>
      </w:tr>
      <w:tr w:rsidR="00C105D7" w:rsidRPr="00EB532E" w14:paraId="01589BEF" w14:textId="77777777" w:rsidTr="00933AB7">
        <w:trPr>
          <w:trHeight w:val="20"/>
        </w:trPr>
        <w:tc>
          <w:tcPr>
            <w:tcW w:w="3865" w:type="dxa"/>
          </w:tcPr>
          <w:p w14:paraId="3EB7708D" w14:textId="77777777" w:rsidR="00C105D7" w:rsidRPr="00EB532E" w:rsidRDefault="00C105D7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yspnea</w:t>
            </w:r>
          </w:p>
        </w:tc>
        <w:tc>
          <w:tcPr>
            <w:tcW w:w="1980" w:type="dxa"/>
          </w:tcPr>
          <w:p w14:paraId="1E65BA20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10 (88.0)</w:t>
            </w:r>
          </w:p>
        </w:tc>
        <w:tc>
          <w:tcPr>
            <w:tcW w:w="1620" w:type="dxa"/>
          </w:tcPr>
          <w:p w14:paraId="3FA21C7D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1080" w:type="dxa"/>
          </w:tcPr>
          <w:p w14:paraId="492BD076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14:paraId="30E90BAC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30" w:type="dxa"/>
          </w:tcPr>
          <w:p w14:paraId="77717FED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2.0 (6.3-17.7)</w:t>
            </w:r>
          </w:p>
        </w:tc>
        <w:tc>
          <w:tcPr>
            <w:tcW w:w="990" w:type="dxa"/>
          </w:tcPr>
          <w:p w14:paraId="58459B03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6</w:t>
            </w:r>
          </w:p>
        </w:tc>
      </w:tr>
      <w:tr w:rsidR="00C105D7" w:rsidRPr="00EB532E" w14:paraId="5731AD67" w14:textId="77777777" w:rsidTr="00933AB7">
        <w:trPr>
          <w:trHeight w:val="20"/>
        </w:trPr>
        <w:tc>
          <w:tcPr>
            <w:tcW w:w="3865" w:type="dxa"/>
          </w:tcPr>
          <w:p w14:paraId="3F62CB22" w14:textId="77777777" w:rsidR="00C105D7" w:rsidRPr="00EB532E" w:rsidRDefault="00C105D7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yspnea + diarrhea</w:t>
            </w:r>
          </w:p>
        </w:tc>
        <w:tc>
          <w:tcPr>
            <w:tcW w:w="1980" w:type="dxa"/>
          </w:tcPr>
          <w:p w14:paraId="4C17B0BE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86.4)</w:t>
            </w:r>
          </w:p>
        </w:tc>
        <w:tc>
          <w:tcPr>
            <w:tcW w:w="1620" w:type="dxa"/>
          </w:tcPr>
          <w:p w14:paraId="43E442B6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1080" w:type="dxa"/>
          </w:tcPr>
          <w:p w14:paraId="26E02A38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14:paraId="00C0619E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30" w:type="dxa"/>
          </w:tcPr>
          <w:p w14:paraId="6F6D9182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3.6 (7.6-19.6)</w:t>
            </w:r>
          </w:p>
        </w:tc>
        <w:tc>
          <w:tcPr>
            <w:tcW w:w="990" w:type="dxa"/>
          </w:tcPr>
          <w:p w14:paraId="59742163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7</w:t>
            </w:r>
          </w:p>
        </w:tc>
      </w:tr>
      <w:tr w:rsidR="00C105D7" w:rsidRPr="00EB532E" w14:paraId="769B705C" w14:textId="77777777" w:rsidTr="00933AB7">
        <w:trPr>
          <w:trHeight w:val="20"/>
        </w:trPr>
        <w:tc>
          <w:tcPr>
            <w:tcW w:w="3865" w:type="dxa"/>
          </w:tcPr>
          <w:p w14:paraId="27D62B7A" w14:textId="77777777" w:rsidR="00C105D7" w:rsidRPr="00EB532E" w:rsidRDefault="00C105D7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yspnea + diarrhea + fatigue</w:t>
            </w:r>
          </w:p>
        </w:tc>
        <w:tc>
          <w:tcPr>
            <w:tcW w:w="1980" w:type="dxa"/>
          </w:tcPr>
          <w:p w14:paraId="5E4E9FBD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7 (85.6)</w:t>
            </w:r>
          </w:p>
        </w:tc>
        <w:tc>
          <w:tcPr>
            <w:tcW w:w="1620" w:type="dxa"/>
          </w:tcPr>
          <w:p w14:paraId="09530D40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1080" w:type="dxa"/>
          </w:tcPr>
          <w:p w14:paraId="522FFFD4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14:paraId="16764EF8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30" w:type="dxa"/>
          </w:tcPr>
          <w:p w14:paraId="53C04999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4.4 (8.2-20.6)</w:t>
            </w:r>
          </w:p>
        </w:tc>
        <w:tc>
          <w:tcPr>
            <w:tcW w:w="990" w:type="dxa"/>
          </w:tcPr>
          <w:p w14:paraId="12D453B1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7</w:t>
            </w:r>
          </w:p>
        </w:tc>
      </w:tr>
      <w:tr w:rsidR="00C105D7" w:rsidRPr="00EB532E" w14:paraId="1F409FB5" w14:textId="77777777" w:rsidTr="00933AB7">
        <w:trPr>
          <w:trHeight w:val="20"/>
        </w:trPr>
        <w:tc>
          <w:tcPr>
            <w:tcW w:w="3865" w:type="dxa"/>
          </w:tcPr>
          <w:p w14:paraId="44326911" w14:textId="77777777" w:rsidR="00C105D7" w:rsidRPr="00EB532E" w:rsidRDefault="00C105D7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yspnea + diarrhea + fatigue + fever</w:t>
            </w:r>
            <w:r w:rsidRPr="00EB532E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5CF57D87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6 (84.8)</w:t>
            </w:r>
          </w:p>
        </w:tc>
        <w:tc>
          <w:tcPr>
            <w:tcW w:w="1620" w:type="dxa"/>
          </w:tcPr>
          <w:p w14:paraId="50DD8167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1080" w:type="dxa"/>
          </w:tcPr>
          <w:p w14:paraId="5CBA32B2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14:paraId="6E37AE2E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30" w:type="dxa"/>
          </w:tcPr>
          <w:p w14:paraId="6921FA8B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5.2 (8.9-21.5)</w:t>
            </w:r>
          </w:p>
        </w:tc>
        <w:tc>
          <w:tcPr>
            <w:tcW w:w="990" w:type="dxa"/>
          </w:tcPr>
          <w:p w14:paraId="57958C9F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8</w:t>
            </w:r>
          </w:p>
        </w:tc>
      </w:tr>
      <w:tr w:rsidR="00C105D7" w:rsidRPr="00EB532E" w14:paraId="19520CA3" w14:textId="77777777" w:rsidTr="00933AB7">
        <w:trPr>
          <w:trHeight w:val="20"/>
        </w:trPr>
        <w:tc>
          <w:tcPr>
            <w:tcW w:w="3865" w:type="dxa"/>
          </w:tcPr>
          <w:p w14:paraId="0D3BA478" w14:textId="77777777" w:rsidR="00C105D7" w:rsidRPr="00EB532E" w:rsidRDefault="00C105D7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ausea/vomiting + abdominal pain + dyspnea + diarrhea + fatigue + fever +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anosmia/ageusia</w:t>
            </w:r>
          </w:p>
        </w:tc>
        <w:tc>
          <w:tcPr>
            <w:tcW w:w="1980" w:type="dxa"/>
          </w:tcPr>
          <w:p w14:paraId="44214E89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6 (84.8)</w:t>
            </w:r>
          </w:p>
        </w:tc>
        <w:tc>
          <w:tcPr>
            <w:tcW w:w="1620" w:type="dxa"/>
          </w:tcPr>
          <w:p w14:paraId="4CCEA76C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1080" w:type="dxa"/>
          </w:tcPr>
          <w:p w14:paraId="2EF9C948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14:paraId="3FAB89FA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30" w:type="dxa"/>
          </w:tcPr>
          <w:p w14:paraId="32D905DA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5.2 (8.9-21.5)</w:t>
            </w:r>
          </w:p>
        </w:tc>
        <w:tc>
          <w:tcPr>
            <w:tcW w:w="990" w:type="dxa"/>
          </w:tcPr>
          <w:p w14:paraId="4AC2415B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8</w:t>
            </w:r>
          </w:p>
        </w:tc>
      </w:tr>
      <w:tr w:rsidR="00C105D7" w:rsidRPr="00EB532E" w14:paraId="1188A5C0" w14:textId="77777777" w:rsidTr="00933AB7">
        <w:trPr>
          <w:trHeight w:val="20"/>
        </w:trPr>
        <w:tc>
          <w:tcPr>
            <w:tcW w:w="3865" w:type="dxa"/>
          </w:tcPr>
          <w:p w14:paraId="7BBB951D" w14:textId="77777777" w:rsidR="00C105D7" w:rsidRPr="00EB532E" w:rsidRDefault="00C105D7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ausea/vomiting + abdominal pain + dyspnea + diarrhea + fatigue + fever +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anosmia/ageusia</w:t>
            </w: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+ myalgia</w:t>
            </w:r>
          </w:p>
        </w:tc>
        <w:tc>
          <w:tcPr>
            <w:tcW w:w="1980" w:type="dxa"/>
          </w:tcPr>
          <w:p w14:paraId="665479CF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4 (83.2)</w:t>
            </w:r>
          </w:p>
        </w:tc>
        <w:tc>
          <w:tcPr>
            <w:tcW w:w="1620" w:type="dxa"/>
          </w:tcPr>
          <w:p w14:paraId="51D1F934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1080" w:type="dxa"/>
          </w:tcPr>
          <w:p w14:paraId="7F521528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14:paraId="0B02947F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30" w:type="dxa"/>
          </w:tcPr>
          <w:p w14:paraId="7D079470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6.8 (10.2-23.4)</w:t>
            </w:r>
          </w:p>
        </w:tc>
        <w:tc>
          <w:tcPr>
            <w:tcW w:w="990" w:type="dxa"/>
          </w:tcPr>
          <w:p w14:paraId="26D697C2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8</w:t>
            </w:r>
          </w:p>
        </w:tc>
      </w:tr>
      <w:tr w:rsidR="00C105D7" w:rsidRPr="00EB532E" w14:paraId="54D350F0" w14:textId="77777777" w:rsidTr="00933AB7">
        <w:trPr>
          <w:trHeight w:val="20"/>
        </w:trPr>
        <w:tc>
          <w:tcPr>
            <w:tcW w:w="3865" w:type="dxa"/>
          </w:tcPr>
          <w:p w14:paraId="424B7A09" w14:textId="77777777" w:rsidR="00C105D7" w:rsidRPr="00EB532E" w:rsidRDefault="00C105D7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ausea/vomiting + abdominal pain + dyspnea + diarrhea + fatigue + fever +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anosmia/ageusia</w:t>
            </w: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+ myalgia + congestion/rhinorrhea</w:t>
            </w:r>
          </w:p>
        </w:tc>
        <w:tc>
          <w:tcPr>
            <w:tcW w:w="1980" w:type="dxa"/>
          </w:tcPr>
          <w:p w14:paraId="64958974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2 (81.6)</w:t>
            </w:r>
          </w:p>
        </w:tc>
        <w:tc>
          <w:tcPr>
            <w:tcW w:w="1620" w:type="dxa"/>
          </w:tcPr>
          <w:p w14:paraId="57C70D57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1080" w:type="dxa"/>
          </w:tcPr>
          <w:p w14:paraId="0A57B985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14:paraId="6274E0E8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30" w:type="dxa"/>
          </w:tcPr>
          <w:p w14:paraId="38E509F6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8.4 (11.6-25.2)</w:t>
            </w:r>
          </w:p>
        </w:tc>
        <w:tc>
          <w:tcPr>
            <w:tcW w:w="990" w:type="dxa"/>
          </w:tcPr>
          <w:p w14:paraId="45BBE880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9</w:t>
            </w:r>
          </w:p>
        </w:tc>
      </w:tr>
      <w:tr w:rsidR="00C105D7" w:rsidRPr="00EB532E" w14:paraId="4DC8C288" w14:textId="77777777" w:rsidTr="00933AB7">
        <w:trPr>
          <w:trHeight w:val="20"/>
        </w:trPr>
        <w:tc>
          <w:tcPr>
            <w:tcW w:w="3865" w:type="dxa"/>
          </w:tcPr>
          <w:p w14:paraId="49D4EA3E" w14:textId="77777777" w:rsidR="00C105D7" w:rsidRPr="00EB532E" w:rsidRDefault="00C105D7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ausea/vomiting + abdominal pain + dyspnea + diarrhea + fatigue + fever +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anosmia/ageusia</w:t>
            </w: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+ myalgia + congestion/rhinorrhea</w:t>
            </w:r>
          </w:p>
          <w:p w14:paraId="082B2B50" w14:textId="77777777" w:rsidR="00C105D7" w:rsidRPr="00EB532E" w:rsidRDefault="00C105D7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+ sore throat</w:t>
            </w:r>
          </w:p>
        </w:tc>
        <w:tc>
          <w:tcPr>
            <w:tcW w:w="1980" w:type="dxa"/>
          </w:tcPr>
          <w:p w14:paraId="7B2946EB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7 (77.6)</w:t>
            </w:r>
          </w:p>
        </w:tc>
        <w:tc>
          <w:tcPr>
            <w:tcW w:w="1620" w:type="dxa"/>
          </w:tcPr>
          <w:p w14:paraId="7992A1AD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1080" w:type="dxa"/>
          </w:tcPr>
          <w:p w14:paraId="095150E1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14:paraId="0F9871ED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30" w:type="dxa"/>
          </w:tcPr>
          <w:p w14:paraId="66574EB0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2.4 (15.1-29.7)</w:t>
            </w:r>
          </w:p>
        </w:tc>
        <w:tc>
          <w:tcPr>
            <w:tcW w:w="990" w:type="dxa"/>
          </w:tcPr>
          <w:p w14:paraId="3E729B9E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61</w:t>
            </w:r>
          </w:p>
        </w:tc>
      </w:tr>
      <w:tr w:rsidR="00C105D7" w:rsidRPr="00EB532E" w14:paraId="51595A69" w14:textId="77777777" w:rsidTr="00933AB7">
        <w:trPr>
          <w:trHeight w:val="20"/>
        </w:trPr>
        <w:tc>
          <w:tcPr>
            <w:tcW w:w="3865" w:type="dxa"/>
          </w:tcPr>
          <w:p w14:paraId="29DBB5D9" w14:textId="77777777" w:rsidR="00C105D7" w:rsidRPr="00EB532E" w:rsidRDefault="00C105D7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ausea/vomiting + abdominal pain + dyspnea + diarrhea + fatigue + fever +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anosmia/ageusia</w:t>
            </w: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+ myalgia + congestion/rhinorrhea</w:t>
            </w:r>
          </w:p>
          <w:p w14:paraId="6CDC0286" w14:textId="77777777" w:rsidR="00C105D7" w:rsidRPr="00EB532E" w:rsidRDefault="00C105D7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+ sore throat + headache</w:t>
            </w:r>
          </w:p>
        </w:tc>
        <w:tc>
          <w:tcPr>
            <w:tcW w:w="1980" w:type="dxa"/>
          </w:tcPr>
          <w:p w14:paraId="4F59AD77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2 (65.6)</w:t>
            </w:r>
          </w:p>
        </w:tc>
        <w:tc>
          <w:tcPr>
            <w:tcW w:w="1620" w:type="dxa"/>
          </w:tcPr>
          <w:p w14:paraId="3E607F87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6 (98.1)</w:t>
            </w:r>
          </w:p>
        </w:tc>
        <w:tc>
          <w:tcPr>
            <w:tcW w:w="1080" w:type="dxa"/>
          </w:tcPr>
          <w:p w14:paraId="17093AF5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14:paraId="58278578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.1 (95.6-100.0)</w:t>
            </w:r>
          </w:p>
        </w:tc>
        <w:tc>
          <w:tcPr>
            <w:tcW w:w="1530" w:type="dxa"/>
          </w:tcPr>
          <w:p w14:paraId="7F383CD5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34.4 (26.1-42.7)</w:t>
            </w:r>
          </w:p>
        </w:tc>
        <w:tc>
          <w:tcPr>
            <w:tcW w:w="990" w:type="dxa"/>
          </w:tcPr>
          <w:p w14:paraId="2B82BB54" w14:textId="77777777" w:rsidR="00C105D7" w:rsidRPr="00EB532E" w:rsidRDefault="00C105D7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66</w:t>
            </w:r>
          </w:p>
        </w:tc>
      </w:tr>
    </w:tbl>
    <w:p w14:paraId="6BEE4043" w14:textId="77777777" w:rsidR="00C105D7" w:rsidRPr="00EB532E" w:rsidRDefault="00C105D7" w:rsidP="00C105D7">
      <w:pPr>
        <w:rPr>
          <w:rFonts w:ascii="Times New Roman" w:eastAsia="PMingLiU" w:hAnsi="Times New Roman" w:cs="Times New Roman"/>
          <w:sz w:val="20"/>
          <w:szCs w:val="20"/>
        </w:rPr>
      </w:pPr>
    </w:p>
    <w:p w14:paraId="2E244D8A" w14:textId="77777777" w:rsidR="00C105D7" w:rsidRPr="00EB532E" w:rsidRDefault="00C105D7" w:rsidP="00C105D7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  <w:vertAlign w:val="superscript"/>
        </w:rPr>
        <w:t>a</w:t>
      </w:r>
      <w:r w:rsidRPr="00EB532E">
        <w:rPr>
          <w:rFonts w:ascii="Times New Roman" w:eastAsia="PMingLiU" w:hAnsi="Times New Roman" w:cs="Times New Roman"/>
          <w:sz w:val="20"/>
          <w:szCs w:val="20"/>
        </w:rPr>
        <w:t xml:space="preserve">There is a missing value for one participant. </w:t>
      </w:r>
    </w:p>
    <w:p w14:paraId="41BF8312" w14:textId="77777777" w:rsidR="00C105D7" w:rsidRPr="00EB532E" w:rsidRDefault="00C105D7" w:rsidP="00C105D7">
      <w:pPr>
        <w:rPr>
          <w:rFonts w:ascii="Times New Roman" w:eastAsia="PMingLiU" w:hAnsi="Times New Roman" w:cs="Times New Roman"/>
          <w:sz w:val="20"/>
          <w:szCs w:val="20"/>
        </w:rPr>
      </w:pPr>
    </w:p>
    <w:p w14:paraId="6B141E81" w14:textId="77777777" w:rsidR="00C105D7" w:rsidRPr="00EB532E" w:rsidRDefault="00C105D7" w:rsidP="00C105D7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t>Abbreviations: AUC, area under the receiver operating curve; CI, confidence interval.</w:t>
      </w:r>
    </w:p>
    <w:p w14:paraId="3D9AF506" w14:textId="77777777" w:rsidR="00811DD2" w:rsidRDefault="006C59B9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B87"/>
    <w:rsid w:val="006C59B9"/>
    <w:rsid w:val="007E5245"/>
    <w:rsid w:val="00812229"/>
    <w:rsid w:val="00900E2A"/>
    <w:rsid w:val="00B50B87"/>
    <w:rsid w:val="00C105D7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590E2"/>
  <w15:chartTrackingRefBased/>
  <w15:docId w15:val="{E5F86238-EF06-4133-82F2-1F289B4D0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5D7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5D7"/>
    <w:pPr>
      <w:spacing w:after="0" w:line="240" w:lineRule="auto"/>
    </w:pPr>
    <w:rPr>
      <w:rFonts w:eastAsiaTheme="minorEastAsia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2</cp:lastModifiedBy>
  <cp:revision>3</cp:revision>
  <dcterms:created xsi:type="dcterms:W3CDTF">2021-12-04T01:31:00Z</dcterms:created>
  <dcterms:modified xsi:type="dcterms:W3CDTF">2021-12-04T05:45:00Z</dcterms:modified>
</cp:coreProperties>
</file>